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062E2" w14:textId="77777777" w:rsidR="002D5AE0" w:rsidRPr="002D5AE0" w:rsidRDefault="002D5AE0" w:rsidP="002D5AE0">
      <w:pPr>
        <w:widowControl/>
        <w:spacing w:line="360" w:lineRule="auto"/>
        <w:jc w:val="center"/>
        <w:textAlignment w:val="center"/>
        <w:rPr>
          <w:rFonts w:ascii="Times New Roman" w:eastAsia="黑体" w:hAnsi="Times New Roman"/>
          <w:b/>
          <w:bCs/>
          <w:color w:val="000000"/>
          <w:kern w:val="0"/>
          <w:sz w:val="24"/>
          <w:szCs w:val="24"/>
          <w:lang w:bidi="ar"/>
        </w:rPr>
      </w:pPr>
      <w:r w:rsidRPr="002D5AE0">
        <w:rPr>
          <w:rFonts w:ascii="Times New Roman" w:eastAsia="黑体" w:hAnsi="Times New Roman"/>
          <w:b/>
          <w:bCs/>
          <w:color w:val="000000"/>
          <w:kern w:val="0"/>
          <w:sz w:val="24"/>
          <w:szCs w:val="24"/>
          <w:lang w:bidi="ar"/>
        </w:rPr>
        <w:t>Table S1 Numbers and species of imported cases of malaria in sampled villages in 2019–2021</w:t>
      </w:r>
    </w:p>
    <w:p w14:paraId="7D0A5CA0" w14:textId="77777777" w:rsidR="002D5AE0" w:rsidRPr="002D5AE0" w:rsidRDefault="002D5AE0" w:rsidP="00DE14E3">
      <w:pPr>
        <w:widowControl/>
        <w:spacing w:line="360" w:lineRule="auto"/>
        <w:jc w:val="center"/>
        <w:textAlignment w:val="center"/>
        <w:rPr>
          <w:rFonts w:ascii="Times New Roman" w:eastAsia="黑体" w:hAnsi="Times New Roman"/>
          <w:b/>
          <w:bCs/>
          <w:color w:val="000000"/>
          <w:kern w:val="0"/>
          <w:sz w:val="24"/>
          <w:szCs w:val="24"/>
          <w:lang w:bidi="ar"/>
        </w:rPr>
      </w:pPr>
    </w:p>
    <w:tbl>
      <w:tblPr>
        <w:tblStyle w:val="a3"/>
        <w:tblW w:w="141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985"/>
        <w:gridCol w:w="1518"/>
        <w:gridCol w:w="1512"/>
        <w:gridCol w:w="985"/>
        <w:gridCol w:w="1518"/>
        <w:gridCol w:w="1512"/>
        <w:gridCol w:w="985"/>
        <w:gridCol w:w="1518"/>
        <w:gridCol w:w="1512"/>
        <w:gridCol w:w="742"/>
      </w:tblGrid>
      <w:tr w:rsidR="00755AAA" w:rsidRPr="00755AAA" w14:paraId="77918D10" w14:textId="77777777" w:rsidTr="00755AAA">
        <w:trPr>
          <w:trHeight w:val="359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576FB3" w14:textId="0D51D0A2" w:rsidR="00755AAA" w:rsidRPr="00755AAA" w:rsidRDefault="00755AAA" w:rsidP="00755AA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755AAA">
              <w:rPr>
                <w:rFonts w:ascii="Times New Roman" w:hAnsi="Times New Roman"/>
                <w:b/>
                <w:bCs/>
                <w:sz w:val="22"/>
                <w:szCs w:val="22"/>
              </w:rPr>
              <w:t>Villag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52D597A" w14:textId="0A78419D" w:rsidR="00755AAA" w:rsidRPr="00755AAA" w:rsidRDefault="00755AAA" w:rsidP="00755AA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755AAA">
              <w:rPr>
                <w:rFonts w:ascii="Times New Roman" w:hAnsi="Times New Roman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E7D1A1A" w14:textId="2AE9D083" w:rsidR="00755AAA" w:rsidRPr="00755AAA" w:rsidRDefault="00755AAA" w:rsidP="00755AA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755AAA">
              <w:rPr>
                <w:rFonts w:ascii="Times New Roman" w:hAnsi="Times New Roman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4A68BBE" w14:textId="5FD05341" w:rsidR="00755AAA" w:rsidRPr="00755AAA" w:rsidRDefault="00755AAA" w:rsidP="00755AA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755AAA">
              <w:rPr>
                <w:rFonts w:ascii="Times New Roman" w:hAnsi="Times New Roman"/>
                <w:b/>
                <w:bCs/>
                <w:sz w:val="22"/>
                <w:szCs w:val="22"/>
              </w:rPr>
              <w:t>20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4BB5FD" w14:textId="0F906071" w:rsidR="00755AAA" w:rsidRPr="00755AAA" w:rsidRDefault="00755AAA" w:rsidP="00755AA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755AAA">
              <w:rPr>
                <w:rFonts w:ascii="Times New Roman" w:hAnsi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755AAA" w:rsidRPr="00755AAA" w14:paraId="72DA71AF" w14:textId="77777777" w:rsidTr="00755AAA">
        <w:trPr>
          <w:trHeight w:val="71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DD9D12" w14:textId="77777777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DF7190" w14:textId="152DEA2D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. viva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1479BB" w14:textId="1D7D6F7B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. falciparu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8EBB4D" w14:textId="702A7ED3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sz w:val="22"/>
                <w:szCs w:val="22"/>
              </w:rPr>
              <w:t>Mix infe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B42D92" w14:textId="295046E3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. viva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452782" w14:textId="07BC2B0A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. falciparu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098E88" w14:textId="58CBD76D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sz w:val="22"/>
                <w:szCs w:val="22"/>
              </w:rPr>
              <w:t>Mix infe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ADA4E3" w14:textId="1F1464AA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. viva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9B7C1E" w14:textId="6C668F18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. falciparu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F57B11" w14:textId="358C748B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sz w:val="22"/>
                <w:szCs w:val="22"/>
              </w:rPr>
              <w:t>Mix infection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7F11CB" w14:textId="77777777" w:rsidR="00755AAA" w:rsidRPr="00755AAA" w:rsidRDefault="00755AAA" w:rsidP="00755AA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E14E3" w:rsidRPr="00755AAA" w14:paraId="2C8EFC81" w14:textId="77777777" w:rsidTr="00755AAA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4837B7" w14:textId="3379DFA2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hangtianb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8E4C1D" w14:textId="65850DCF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0AA5D7" w14:textId="3C6FB4BC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88F084" w14:textId="247577C6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7FAF67" w14:textId="4980BAD9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78C5C7" w14:textId="6A8D0174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484873" w14:textId="3E7DAB30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101F7F" w14:textId="761D276D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951C10" w14:textId="577E7C61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624BE1" w14:textId="2A7671C7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05EE2E" w14:textId="1CF79F49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DE14E3" w:rsidRPr="00755AAA" w14:paraId="187B7924" w14:textId="77777777" w:rsidTr="00755AAA">
        <w:trPr>
          <w:trHeight w:val="359"/>
        </w:trPr>
        <w:tc>
          <w:tcPr>
            <w:tcW w:w="0" w:type="auto"/>
            <w:vAlign w:val="center"/>
          </w:tcPr>
          <w:p w14:paraId="0479B7A2" w14:textId="62A66BA4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iedao</w:t>
            </w:r>
            <w:proofErr w:type="spellEnd"/>
          </w:p>
        </w:tc>
        <w:tc>
          <w:tcPr>
            <w:tcW w:w="0" w:type="auto"/>
            <w:vAlign w:val="center"/>
          </w:tcPr>
          <w:p w14:paraId="4C86825D" w14:textId="257C4E4B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5F4412AF" w14:textId="2CD45350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18DA8CD" w14:textId="688CE326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291A986" w14:textId="7FF326C1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6921467B" w14:textId="2E22C748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C99BD7E" w14:textId="0743D0BA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1075852" w14:textId="4FAB328E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vAlign w:val="center"/>
          </w:tcPr>
          <w:p w14:paraId="41D441EB" w14:textId="75BF5A42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6F19F3A" w14:textId="48F68CAA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E763927" w14:textId="357F24CF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DE14E3" w:rsidRPr="00755AAA" w14:paraId="5BCF4A12" w14:textId="77777777" w:rsidTr="00755AAA">
        <w:trPr>
          <w:trHeight w:val="359"/>
        </w:trPr>
        <w:tc>
          <w:tcPr>
            <w:tcW w:w="0" w:type="auto"/>
            <w:vAlign w:val="center"/>
          </w:tcPr>
          <w:p w14:paraId="53E32A2D" w14:textId="69B3E4E0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onong</w:t>
            </w:r>
            <w:proofErr w:type="spellEnd"/>
          </w:p>
        </w:tc>
        <w:tc>
          <w:tcPr>
            <w:tcW w:w="0" w:type="auto"/>
            <w:vAlign w:val="center"/>
          </w:tcPr>
          <w:p w14:paraId="4CD5E0DB" w14:textId="356050C0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4200999" w14:textId="4B069464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C1D1CD5" w14:textId="56779479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3E7E096" w14:textId="4487BF1F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19F9FBB" w14:textId="26BBE7F2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3BF761E" w14:textId="11BE0708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32324AE" w14:textId="422088C3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06430181" w14:textId="752B65EC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39D609E" w14:textId="1CF1FAB5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790746C" w14:textId="0A2BC1DB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DE14E3" w:rsidRPr="00755AAA" w14:paraId="1C7EC1B3" w14:textId="77777777" w:rsidTr="00755AAA">
        <w:trPr>
          <w:trHeight w:val="359"/>
        </w:trPr>
        <w:tc>
          <w:tcPr>
            <w:tcW w:w="0" w:type="auto"/>
            <w:vAlign w:val="center"/>
          </w:tcPr>
          <w:p w14:paraId="3A597187" w14:textId="4BB8A8B4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755AAA">
              <w:rPr>
                <w:rFonts w:ascii="Times New Roman" w:hAnsi="Times New Roman"/>
                <w:color w:val="000000"/>
                <w:sz w:val="22"/>
                <w:szCs w:val="22"/>
              </w:rPr>
              <w:t>Qiaotou</w:t>
            </w:r>
            <w:proofErr w:type="spellEnd"/>
          </w:p>
        </w:tc>
        <w:tc>
          <w:tcPr>
            <w:tcW w:w="0" w:type="auto"/>
            <w:vAlign w:val="center"/>
          </w:tcPr>
          <w:p w14:paraId="14650B7B" w14:textId="062CD96F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14:paraId="03763372" w14:textId="019E3B37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8A05402" w14:textId="2E524FD3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9C3C863" w14:textId="26CD16E4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16EB5AE1" w14:textId="24F3E183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E0A2634" w14:textId="3B1F3505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6688922" w14:textId="3741DB85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3361BAF0" w14:textId="748F3F40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74D5E02" w14:textId="367A7475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E1C3DE0" w14:textId="12D2903D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DE14E3" w:rsidRPr="00755AAA" w14:paraId="6F51979B" w14:textId="77777777" w:rsidTr="00755AAA">
        <w:trPr>
          <w:trHeight w:val="359"/>
        </w:trPr>
        <w:tc>
          <w:tcPr>
            <w:tcW w:w="0" w:type="auto"/>
            <w:vAlign w:val="center"/>
          </w:tcPr>
          <w:p w14:paraId="45D9A54D" w14:textId="32F41E92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ueli</w:t>
            </w:r>
            <w:proofErr w:type="spellEnd"/>
          </w:p>
        </w:tc>
        <w:tc>
          <w:tcPr>
            <w:tcW w:w="0" w:type="auto"/>
            <w:vAlign w:val="center"/>
          </w:tcPr>
          <w:p w14:paraId="49A75A6E" w14:textId="5A459989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vAlign w:val="center"/>
          </w:tcPr>
          <w:p w14:paraId="34451789" w14:textId="3B1FF616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9A4B9FC" w14:textId="54307140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F7FE2DF" w14:textId="6175741F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082F5530" w14:textId="71F4BB3A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AE3D38E" w14:textId="54BF8479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1379C25" w14:textId="5249FF15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3D6DFBB4" w14:textId="7BCB9C65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F5DEE13" w14:textId="4D3BD1BE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18325E6" w14:textId="0AEA3407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 w:rsidR="00DE14E3" w:rsidRPr="00755AAA" w14:paraId="141AC502" w14:textId="77777777" w:rsidTr="00755AAA">
        <w:trPr>
          <w:trHeight w:val="345"/>
        </w:trPr>
        <w:tc>
          <w:tcPr>
            <w:tcW w:w="0" w:type="auto"/>
            <w:vAlign w:val="center"/>
          </w:tcPr>
          <w:p w14:paraId="28321836" w14:textId="55DAA764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cun</w:t>
            </w:r>
            <w:proofErr w:type="spellEnd"/>
          </w:p>
        </w:tc>
        <w:tc>
          <w:tcPr>
            <w:tcW w:w="0" w:type="auto"/>
            <w:vAlign w:val="center"/>
          </w:tcPr>
          <w:p w14:paraId="24D78FAF" w14:textId="40547FAB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CAFEBA9" w14:textId="04B2A2E2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3F0B05A" w14:textId="541F70D2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3AA2D35" w14:textId="55381562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2953327" w14:textId="63993C6C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0D84465" w14:textId="08AFE3B0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3C4BFD0" w14:textId="5EBE925B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DFF88B3" w14:textId="50018878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F2BF15A" w14:textId="65DD5482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3D6D79E" w14:textId="76FFF529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E14E3" w:rsidRPr="00755AAA" w14:paraId="7527DB49" w14:textId="77777777" w:rsidTr="00755AAA">
        <w:trPr>
          <w:trHeight w:val="359"/>
        </w:trPr>
        <w:tc>
          <w:tcPr>
            <w:tcW w:w="0" w:type="auto"/>
            <w:vAlign w:val="center"/>
          </w:tcPr>
          <w:p w14:paraId="620493E6" w14:textId="546D2259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0" w:type="auto"/>
            <w:vAlign w:val="center"/>
          </w:tcPr>
          <w:p w14:paraId="64AAC4E8" w14:textId="79CBA54B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vAlign w:val="center"/>
          </w:tcPr>
          <w:p w14:paraId="0650D6C5" w14:textId="14911CD8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64BF8EA" w14:textId="1E0C41D8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B990F70" w14:textId="5746B7DC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vAlign w:val="center"/>
          </w:tcPr>
          <w:p w14:paraId="09F1FAC8" w14:textId="4F085C32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32E7BE3" w14:textId="0EC5CBE0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95373E7" w14:textId="552AFE74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vAlign w:val="center"/>
          </w:tcPr>
          <w:p w14:paraId="219246DA" w14:textId="6D709D2D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3B4DC2F" w14:textId="144ABCEA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C6FB963" w14:textId="123E1056" w:rsidR="00DE14E3" w:rsidRPr="00755AAA" w:rsidRDefault="00DE14E3" w:rsidP="00755AAA">
            <w:pPr>
              <w:jc w:val="center"/>
              <w:rPr>
                <w:rFonts w:ascii="Times New Roman" w:hAnsi="Times New Roman"/>
                <w:sz w:val="22"/>
              </w:rPr>
            </w:pPr>
            <w:r w:rsidRPr="00755AA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</w:tr>
    </w:tbl>
    <w:p w14:paraId="77EFD313" w14:textId="77777777" w:rsidR="00CD1B9C" w:rsidRPr="00DE14E3" w:rsidRDefault="00CD1B9C">
      <w:pPr>
        <w:rPr>
          <w:sz w:val="24"/>
          <w:szCs w:val="24"/>
        </w:rPr>
      </w:pPr>
    </w:p>
    <w:sectPr w:rsidR="00CD1B9C" w:rsidRPr="00DE14E3" w:rsidSect="00DE14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2E305" w14:textId="77777777" w:rsidR="00DE76C9" w:rsidRDefault="00DE76C9" w:rsidP="002D5AE0">
      <w:r>
        <w:separator/>
      </w:r>
    </w:p>
  </w:endnote>
  <w:endnote w:type="continuationSeparator" w:id="0">
    <w:p w14:paraId="350F5A9A" w14:textId="77777777" w:rsidR="00DE76C9" w:rsidRDefault="00DE76C9" w:rsidP="002D5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D6FF1" w14:textId="77777777" w:rsidR="00DE76C9" w:rsidRDefault="00DE76C9" w:rsidP="002D5AE0">
      <w:r>
        <w:separator/>
      </w:r>
    </w:p>
  </w:footnote>
  <w:footnote w:type="continuationSeparator" w:id="0">
    <w:p w14:paraId="2102A396" w14:textId="77777777" w:rsidR="00DE76C9" w:rsidRDefault="00DE76C9" w:rsidP="002D5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14E3"/>
    <w:rsid w:val="00005634"/>
    <w:rsid w:val="00013FE7"/>
    <w:rsid w:val="0001443A"/>
    <w:rsid w:val="000206C3"/>
    <w:rsid w:val="00022F15"/>
    <w:rsid w:val="00024501"/>
    <w:rsid w:val="00026C6C"/>
    <w:rsid w:val="00027DBC"/>
    <w:rsid w:val="00031C03"/>
    <w:rsid w:val="000331B3"/>
    <w:rsid w:val="00041B7A"/>
    <w:rsid w:val="000457BC"/>
    <w:rsid w:val="00046916"/>
    <w:rsid w:val="000474F5"/>
    <w:rsid w:val="00056B01"/>
    <w:rsid w:val="00056EB8"/>
    <w:rsid w:val="0006090A"/>
    <w:rsid w:val="000627F3"/>
    <w:rsid w:val="0006597E"/>
    <w:rsid w:val="0007122D"/>
    <w:rsid w:val="00071A77"/>
    <w:rsid w:val="00074375"/>
    <w:rsid w:val="00076AB2"/>
    <w:rsid w:val="00080B90"/>
    <w:rsid w:val="0008164A"/>
    <w:rsid w:val="00083F17"/>
    <w:rsid w:val="000875EA"/>
    <w:rsid w:val="0008774D"/>
    <w:rsid w:val="00091F85"/>
    <w:rsid w:val="0009267D"/>
    <w:rsid w:val="000927D2"/>
    <w:rsid w:val="00097430"/>
    <w:rsid w:val="00097ED3"/>
    <w:rsid w:val="000A1EFC"/>
    <w:rsid w:val="000A4E2B"/>
    <w:rsid w:val="000C047A"/>
    <w:rsid w:val="000C543F"/>
    <w:rsid w:val="000D5588"/>
    <w:rsid w:val="000D71C8"/>
    <w:rsid w:val="000D7D17"/>
    <w:rsid w:val="000E0F46"/>
    <w:rsid w:val="000E42F6"/>
    <w:rsid w:val="000F0072"/>
    <w:rsid w:val="000F295C"/>
    <w:rsid w:val="000F2DD8"/>
    <w:rsid w:val="000F5456"/>
    <w:rsid w:val="000F6B20"/>
    <w:rsid w:val="00100CF6"/>
    <w:rsid w:val="00100F96"/>
    <w:rsid w:val="001067F1"/>
    <w:rsid w:val="00106E5A"/>
    <w:rsid w:val="00113561"/>
    <w:rsid w:val="00117A28"/>
    <w:rsid w:val="00125BB6"/>
    <w:rsid w:val="00126320"/>
    <w:rsid w:val="001321CC"/>
    <w:rsid w:val="00133031"/>
    <w:rsid w:val="00134E7B"/>
    <w:rsid w:val="00135EB6"/>
    <w:rsid w:val="001369A3"/>
    <w:rsid w:val="00137551"/>
    <w:rsid w:val="00142E6D"/>
    <w:rsid w:val="00143731"/>
    <w:rsid w:val="001437B7"/>
    <w:rsid w:val="00143BC3"/>
    <w:rsid w:val="001478DA"/>
    <w:rsid w:val="001478E9"/>
    <w:rsid w:val="00147961"/>
    <w:rsid w:val="0015191C"/>
    <w:rsid w:val="00155040"/>
    <w:rsid w:val="00167D13"/>
    <w:rsid w:val="00175D43"/>
    <w:rsid w:val="00183CBD"/>
    <w:rsid w:val="00183E75"/>
    <w:rsid w:val="0018440A"/>
    <w:rsid w:val="0018599C"/>
    <w:rsid w:val="0018672C"/>
    <w:rsid w:val="00186FB4"/>
    <w:rsid w:val="00190137"/>
    <w:rsid w:val="00193276"/>
    <w:rsid w:val="0019343C"/>
    <w:rsid w:val="001944C4"/>
    <w:rsid w:val="00195173"/>
    <w:rsid w:val="001B15C9"/>
    <w:rsid w:val="001B40D5"/>
    <w:rsid w:val="001B46C4"/>
    <w:rsid w:val="001C174D"/>
    <w:rsid w:val="001C1FAB"/>
    <w:rsid w:val="001C4783"/>
    <w:rsid w:val="001C578A"/>
    <w:rsid w:val="001C6000"/>
    <w:rsid w:val="001D083C"/>
    <w:rsid w:val="001D4BB2"/>
    <w:rsid w:val="001D53F7"/>
    <w:rsid w:val="001D60A1"/>
    <w:rsid w:val="001E137F"/>
    <w:rsid w:val="001E2223"/>
    <w:rsid w:val="001F5D32"/>
    <w:rsid w:val="001F6AC1"/>
    <w:rsid w:val="001F7646"/>
    <w:rsid w:val="00205613"/>
    <w:rsid w:val="00215B78"/>
    <w:rsid w:val="00216C3A"/>
    <w:rsid w:val="00216EA8"/>
    <w:rsid w:val="00220186"/>
    <w:rsid w:val="002211D3"/>
    <w:rsid w:val="00221826"/>
    <w:rsid w:val="00234035"/>
    <w:rsid w:val="0023790E"/>
    <w:rsid w:val="00243CED"/>
    <w:rsid w:val="002524E6"/>
    <w:rsid w:val="00254E09"/>
    <w:rsid w:val="00256646"/>
    <w:rsid w:val="00256B7B"/>
    <w:rsid w:val="00261E6C"/>
    <w:rsid w:val="00263210"/>
    <w:rsid w:val="002637E3"/>
    <w:rsid w:val="00266881"/>
    <w:rsid w:val="0027205A"/>
    <w:rsid w:val="00277DE2"/>
    <w:rsid w:val="00281766"/>
    <w:rsid w:val="002859F9"/>
    <w:rsid w:val="0028675D"/>
    <w:rsid w:val="00293A03"/>
    <w:rsid w:val="002A2763"/>
    <w:rsid w:val="002A47D4"/>
    <w:rsid w:val="002A638F"/>
    <w:rsid w:val="002A7A83"/>
    <w:rsid w:val="002B040F"/>
    <w:rsid w:val="002B2628"/>
    <w:rsid w:val="002B4606"/>
    <w:rsid w:val="002B72D0"/>
    <w:rsid w:val="002C0125"/>
    <w:rsid w:val="002C0895"/>
    <w:rsid w:val="002C334C"/>
    <w:rsid w:val="002C52E4"/>
    <w:rsid w:val="002C6DE8"/>
    <w:rsid w:val="002D5AE0"/>
    <w:rsid w:val="002D6108"/>
    <w:rsid w:val="002D69A9"/>
    <w:rsid w:val="002E3F20"/>
    <w:rsid w:val="002E7FE3"/>
    <w:rsid w:val="002E7FF8"/>
    <w:rsid w:val="002F0E83"/>
    <w:rsid w:val="002F2A27"/>
    <w:rsid w:val="002F2B2A"/>
    <w:rsid w:val="002F5FDB"/>
    <w:rsid w:val="002F6465"/>
    <w:rsid w:val="003027B0"/>
    <w:rsid w:val="00303C74"/>
    <w:rsid w:val="0030657B"/>
    <w:rsid w:val="00312898"/>
    <w:rsid w:val="00313D26"/>
    <w:rsid w:val="0031492C"/>
    <w:rsid w:val="003163A9"/>
    <w:rsid w:val="003202B8"/>
    <w:rsid w:val="003202D2"/>
    <w:rsid w:val="00323365"/>
    <w:rsid w:val="00327863"/>
    <w:rsid w:val="00327C3E"/>
    <w:rsid w:val="00330820"/>
    <w:rsid w:val="00332D55"/>
    <w:rsid w:val="00332E5B"/>
    <w:rsid w:val="00336449"/>
    <w:rsid w:val="003437E1"/>
    <w:rsid w:val="00344E19"/>
    <w:rsid w:val="00345574"/>
    <w:rsid w:val="00346DEB"/>
    <w:rsid w:val="003511D4"/>
    <w:rsid w:val="00357823"/>
    <w:rsid w:val="00361514"/>
    <w:rsid w:val="00365FA2"/>
    <w:rsid w:val="00367FE6"/>
    <w:rsid w:val="00371017"/>
    <w:rsid w:val="003724FA"/>
    <w:rsid w:val="00372D42"/>
    <w:rsid w:val="00375C4E"/>
    <w:rsid w:val="00377BBD"/>
    <w:rsid w:val="00383B38"/>
    <w:rsid w:val="00396037"/>
    <w:rsid w:val="003A1408"/>
    <w:rsid w:val="003B0798"/>
    <w:rsid w:val="003B14A5"/>
    <w:rsid w:val="003B2462"/>
    <w:rsid w:val="003B2DC4"/>
    <w:rsid w:val="003B39BF"/>
    <w:rsid w:val="003B3C9E"/>
    <w:rsid w:val="003C07E6"/>
    <w:rsid w:val="003C2E56"/>
    <w:rsid w:val="003C2FD0"/>
    <w:rsid w:val="003C5DF1"/>
    <w:rsid w:val="003D0FD1"/>
    <w:rsid w:val="003D2D86"/>
    <w:rsid w:val="003D492E"/>
    <w:rsid w:val="003D6CD6"/>
    <w:rsid w:val="003D7293"/>
    <w:rsid w:val="003E4A46"/>
    <w:rsid w:val="003F31BF"/>
    <w:rsid w:val="003F3570"/>
    <w:rsid w:val="003F522C"/>
    <w:rsid w:val="003F5889"/>
    <w:rsid w:val="003F64D5"/>
    <w:rsid w:val="003F79F0"/>
    <w:rsid w:val="0040110F"/>
    <w:rsid w:val="00405D75"/>
    <w:rsid w:val="00407111"/>
    <w:rsid w:val="00407C71"/>
    <w:rsid w:val="00407FEC"/>
    <w:rsid w:val="004157B4"/>
    <w:rsid w:val="00417737"/>
    <w:rsid w:val="00417A0B"/>
    <w:rsid w:val="004215C6"/>
    <w:rsid w:val="0042249C"/>
    <w:rsid w:val="00423A75"/>
    <w:rsid w:val="00430DC7"/>
    <w:rsid w:val="00433DDA"/>
    <w:rsid w:val="00434792"/>
    <w:rsid w:val="00441433"/>
    <w:rsid w:val="00442838"/>
    <w:rsid w:val="004428C2"/>
    <w:rsid w:val="00442E66"/>
    <w:rsid w:val="0044408A"/>
    <w:rsid w:val="00445376"/>
    <w:rsid w:val="004456C1"/>
    <w:rsid w:val="00451053"/>
    <w:rsid w:val="004533BF"/>
    <w:rsid w:val="0045512A"/>
    <w:rsid w:val="00457F8E"/>
    <w:rsid w:val="0046106E"/>
    <w:rsid w:val="00463557"/>
    <w:rsid w:val="00466B41"/>
    <w:rsid w:val="0047030C"/>
    <w:rsid w:val="00471D1A"/>
    <w:rsid w:val="00474BB0"/>
    <w:rsid w:val="0047546F"/>
    <w:rsid w:val="00481D69"/>
    <w:rsid w:val="004844C2"/>
    <w:rsid w:val="00485FD6"/>
    <w:rsid w:val="00487746"/>
    <w:rsid w:val="00492D26"/>
    <w:rsid w:val="004938C4"/>
    <w:rsid w:val="004953F2"/>
    <w:rsid w:val="0049599D"/>
    <w:rsid w:val="004A29A3"/>
    <w:rsid w:val="004A3214"/>
    <w:rsid w:val="004B1DC1"/>
    <w:rsid w:val="004B40E7"/>
    <w:rsid w:val="004B4BD6"/>
    <w:rsid w:val="004B71E3"/>
    <w:rsid w:val="004C21F5"/>
    <w:rsid w:val="004C3583"/>
    <w:rsid w:val="004C5800"/>
    <w:rsid w:val="004C779C"/>
    <w:rsid w:val="004D41BA"/>
    <w:rsid w:val="004D4F5C"/>
    <w:rsid w:val="004D5E28"/>
    <w:rsid w:val="004D7CF3"/>
    <w:rsid w:val="004E045A"/>
    <w:rsid w:val="004E07F7"/>
    <w:rsid w:val="004E41E0"/>
    <w:rsid w:val="0050107A"/>
    <w:rsid w:val="00503C81"/>
    <w:rsid w:val="00505D2D"/>
    <w:rsid w:val="00505EE2"/>
    <w:rsid w:val="00506491"/>
    <w:rsid w:val="005110FF"/>
    <w:rsid w:val="00520FE5"/>
    <w:rsid w:val="00527C06"/>
    <w:rsid w:val="00540477"/>
    <w:rsid w:val="005409D2"/>
    <w:rsid w:val="005410F5"/>
    <w:rsid w:val="005605F1"/>
    <w:rsid w:val="00560E2F"/>
    <w:rsid w:val="00561049"/>
    <w:rsid w:val="005612DB"/>
    <w:rsid w:val="00563017"/>
    <w:rsid w:val="00572DCC"/>
    <w:rsid w:val="005741BF"/>
    <w:rsid w:val="00574AA4"/>
    <w:rsid w:val="00575D3A"/>
    <w:rsid w:val="005914AF"/>
    <w:rsid w:val="005A5E95"/>
    <w:rsid w:val="005A607F"/>
    <w:rsid w:val="005A6662"/>
    <w:rsid w:val="005A7BCC"/>
    <w:rsid w:val="005B1493"/>
    <w:rsid w:val="005B151E"/>
    <w:rsid w:val="005B209D"/>
    <w:rsid w:val="005B21FE"/>
    <w:rsid w:val="005B26A7"/>
    <w:rsid w:val="005B5CF0"/>
    <w:rsid w:val="005C0403"/>
    <w:rsid w:val="005C1B73"/>
    <w:rsid w:val="005D2C8A"/>
    <w:rsid w:val="005D31C8"/>
    <w:rsid w:val="005D5B72"/>
    <w:rsid w:val="005E0B42"/>
    <w:rsid w:val="005E0EB4"/>
    <w:rsid w:val="005E278F"/>
    <w:rsid w:val="005E3012"/>
    <w:rsid w:val="005E4877"/>
    <w:rsid w:val="005E4D00"/>
    <w:rsid w:val="005F2AD2"/>
    <w:rsid w:val="005F3EDB"/>
    <w:rsid w:val="005F46CA"/>
    <w:rsid w:val="005F6521"/>
    <w:rsid w:val="0060035A"/>
    <w:rsid w:val="006010B3"/>
    <w:rsid w:val="006028C6"/>
    <w:rsid w:val="0060781C"/>
    <w:rsid w:val="00607DAE"/>
    <w:rsid w:val="00612F8B"/>
    <w:rsid w:val="006139D2"/>
    <w:rsid w:val="00614183"/>
    <w:rsid w:val="00614BC4"/>
    <w:rsid w:val="0061570A"/>
    <w:rsid w:val="0062435F"/>
    <w:rsid w:val="0063487D"/>
    <w:rsid w:val="00640B56"/>
    <w:rsid w:val="00647E96"/>
    <w:rsid w:val="00652088"/>
    <w:rsid w:val="00652852"/>
    <w:rsid w:val="00654115"/>
    <w:rsid w:val="00664102"/>
    <w:rsid w:val="00667223"/>
    <w:rsid w:val="00667EF5"/>
    <w:rsid w:val="00670003"/>
    <w:rsid w:val="006729CA"/>
    <w:rsid w:val="00675148"/>
    <w:rsid w:val="00676E6B"/>
    <w:rsid w:val="00680E4A"/>
    <w:rsid w:val="00681198"/>
    <w:rsid w:val="00683078"/>
    <w:rsid w:val="0068535D"/>
    <w:rsid w:val="006903F5"/>
    <w:rsid w:val="006911DA"/>
    <w:rsid w:val="006915B3"/>
    <w:rsid w:val="00691E27"/>
    <w:rsid w:val="00693206"/>
    <w:rsid w:val="00695721"/>
    <w:rsid w:val="00695732"/>
    <w:rsid w:val="006A0748"/>
    <w:rsid w:val="006A09D9"/>
    <w:rsid w:val="006A11C4"/>
    <w:rsid w:val="006A541E"/>
    <w:rsid w:val="006A60C2"/>
    <w:rsid w:val="006A7381"/>
    <w:rsid w:val="006B622E"/>
    <w:rsid w:val="006C2B32"/>
    <w:rsid w:val="006C4458"/>
    <w:rsid w:val="006C5BFB"/>
    <w:rsid w:val="006D6887"/>
    <w:rsid w:val="006E586E"/>
    <w:rsid w:val="006F23B4"/>
    <w:rsid w:val="006F2CE3"/>
    <w:rsid w:val="006F40A4"/>
    <w:rsid w:val="006F4335"/>
    <w:rsid w:val="006F46AB"/>
    <w:rsid w:val="006F4976"/>
    <w:rsid w:val="006F7D35"/>
    <w:rsid w:val="00700BAB"/>
    <w:rsid w:val="0070314B"/>
    <w:rsid w:val="00703FFC"/>
    <w:rsid w:val="007109F9"/>
    <w:rsid w:val="007132BC"/>
    <w:rsid w:val="00720065"/>
    <w:rsid w:val="00721B33"/>
    <w:rsid w:val="0072258C"/>
    <w:rsid w:val="00723D97"/>
    <w:rsid w:val="00725EC8"/>
    <w:rsid w:val="00735DDA"/>
    <w:rsid w:val="00737892"/>
    <w:rsid w:val="0074755E"/>
    <w:rsid w:val="007530F1"/>
    <w:rsid w:val="00753DCB"/>
    <w:rsid w:val="00755AAA"/>
    <w:rsid w:val="00767226"/>
    <w:rsid w:val="00767274"/>
    <w:rsid w:val="007716D8"/>
    <w:rsid w:val="0077724F"/>
    <w:rsid w:val="007832EF"/>
    <w:rsid w:val="007854CB"/>
    <w:rsid w:val="007874FD"/>
    <w:rsid w:val="00792D6F"/>
    <w:rsid w:val="00792DF9"/>
    <w:rsid w:val="007954E9"/>
    <w:rsid w:val="00797652"/>
    <w:rsid w:val="007A20A2"/>
    <w:rsid w:val="007A2D73"/>
    <w:rsid w:val="007B0162"/>
    <w:rsid w:val="007B7329"/>
    <w:rsid w:val="007C6139"/>
    <w:rsid w:val="007D2008"/>
    <w:rsid w:val="007D3C7E"/>
    <w:rsid w:val="007D5421"/>
    <w:rsid w:val="007D5D80"/>
    <w:rsid w:val="007D6CA4"/>
    <w:rsid w:val="007D7C46"/>
    <w:rsid w:val="007E1B72"/>
    <w:rsid w:val="007E248C"/>
    <w:rsid w:val="007E6AE9"/>
    <w:rsid w:val="007E7888"/>
    <w:rsid w:val="007F2A6B"/>
    <w:rsid w:val="007F5D09"/>
    <w:rsid w:val="008065E7"/>
    <w:rsid w:val="00813412"/>
    <w:rsid w:val="00817932"/>
    <w:rsid w:val="008244C2"/>
    <w:rsid w:val="0082636F"/>
    <w:rsid w:val="008319A2"/>
    <w:rsid w:val="00832D1D"/>
    <w:rsid w:val="00833B8D"/>
    <w:rsid w:val="00834B1A"/>
    <w:rsid w:val="00835083"/>
    <w:rsid w:val="00835C87"/>
    <w:rsid w:val="008363FF"/>
    <w:rsid w:val="00836A17"/>
    <w:rsid w:val="008371A7"/>
    <w:rsid w:val="008412EC"/>
    <w:rsid w:val="008462C6"/>
    <w:rsid w:val="008503B4"/>
    <w:rsid w:val="00855ED2"/>
    <w:rsid w:val="00863703"/>
    <w:rsid w:val="00863CE9"/>
    <w:rsid w:val="00866740"/>
    <w:rsid w:val="008710F4"/>
    <w:rsid w:val="008718FE"/>
    <w:rsid w:val="00873743"/>
    <w:rsid w:val="008859B7"/>
    <w:rsid w:val="00890D49"/>
    <w:rsid w:val="00895746"/>
    <w:rsid w:val="00895AFE"/>
    <w:rsid w:val="008963AE"/>
    <w:rsid w:val="008968B5"/>
    <w:rsid w:val="008A1087"/>
    <w:rsid w:val="008A17B8"/>
    <w:rsid w:val="008A1D02"/>
    <w:rsid w:val="008A33A1"/>
    <w:rsid w:val="008A3E92"/>
    <w:rsid w:val="008B0014"/>
    <w:rsid w:val="008B0674"/>
    <w:rsid w:val="008B0976"/>
    <w:rsid w:val="008C011C"/>
    <w:rsid w:val="008C19C9"/>
    <w:rsid w:val="008C2D27"/>
    <w:rsid w:val="008C39CC"/>
    <w:rsid w:val="008C3B3E"/>
    <w:rsid w:val="008C4159"/>
    <w:rsid w:val="008C47CE"/>
    <w:rsid w:val="008D1DEA"/>
    <w:rsid w:val="008D339E"/>
    <w:rsid w:val="008F0C36"/>
    <w:rsid w:val="009012AD"/>
    <w:rsid w:val="0090523C"/>
    <w:rsid w:val="009119F4"/>
    <w:rsid w:val="00915ABC"/>
    <w:rsid w:val="00924FB2"/>
    <w:rsid w:val="009364BC"/>
    <w:rsid w:val="009404C8"/>
    <w:rsid w:val="00940776"/>
    <w:rsid w:val="0094160F"/>
    <w:rsid w:val="009459A7"/>
    <w:rsid w:val="00946A92"/>
    <w:rsid w:val="009523B3"/>
    <w:rsid w:val="00957298"/>
    <w:rsid w:val="00962D72"/>
    <w:rsid w:val="00966AF6"/>
    <w:rsid w:val="00972252"/>
    <w:rsid w:val="009722C0"/>
    <w:rsid w:val="00973BC5"/>
    <w:rsid w:val="00973CAF"/>
    <w:rsid w:val="00974BC3"/>
    <w:rsid w:val="00975055"/>
    <w:rsid w:val="009754D3"/>
    <w:rsid w:val="00975FEB"/>
    <w:rsid w:val="00977EF8"/>
    <w:rsid w:val="00982A25"/>
    <w:rsid w:val="009859CE"/>
    <w:rsid w:val="009865FD"/>
    <w:rsid w:val="00986FEB"/>
    <w:rsid w:val="0098721F"/>
    <w:rsid w:val="009901F8"/>
    <w:rsid w:val="009A6B15"/>
    <w:rsid w:val="009A7687"/>
    <w:rsid w:val="009A7A0B"/>
    <w:rsid w:val="009B144C"/>
    <w:rsid w:val="009B59F5"/>
    <w:rsid w:val="009C17E2"/>
    <w:rsid w:val="009C4B21"/>
    <w:rsid w:val="009C65ED"/>
    <w:rsid w:val="009D1ADA"/>
    <w:rsid w:val="009D256C"/>
    <w:rsid w:val="009D34D2"/>
    <w:rsid w:val="009D53AA"/>
    <w:rsid w:val="009D7DB9"/>
    <w:rsid w:val="009E5ECF"/>
    <w:rsid w:val="009E7359"/>
    <w:rsid w:val="009F2D0E"/>
    <w:rsid w:val="009F3D9D"/>
    <w:rsid w:val="009F5B44"/>
    <w:rsid w:val="009F6551"/>
    <w:rsid w:val="009F6C5F"/>
    <w:rsid w:val="009F727B"/>
    <w:rsid w:val="00A0016B"/>
    <w:rsid w:val="00A0025D"/>
    <w:rsid w:val="00A00744"/>
    <w:rsid w:val="00A02DDF"/>
    <w:rsid w:val="00A02E7C"/>
    <w:rsid w:val="00A03680"/>
    <w:rsid w:val="00A0423A"/>
    <w:rsid w:val="00A056D3"/>
    <w:rsid w:val="00A06CD2"/>
    <w:rsid w:val="00A137DE"/>
    <w:rsid w:val="00A216A9"/>
    <w:rsid w:val="00A217F6"/>
    <w:rsid w:val="00A23F06"/>
    <w:rsid w:val="00A25383"/>
    <w:rsid w:val="00A2674C"/>
    <w:rsid w:val="00A27081"/>
    <w:rsid w:val="00A34DC9"/>
    <w:rsid w:val="00A50606"/>
    <w:rsid w:val="00A537C0"/>
    <w:rsid w:val="00A53E6E"/>
    <w:rsid w:val="00A540B7"/>
    <w:rsid w:val="00A57AB2"/>
    <w:rsid w:val="00A626A0"/>
    <w:rsid w:val="00A649F1"/>
    <w:rsid w:val="00A64CA2"/>
    <w:rsid w:val="00A65AE0"/>
    <w:rsid w:val="00A67508"/>
    <w:rsid w:val="00A700A5"/>
    <w:rsid w:val="00A702FE"/>
    <w:rsid w:val="00A7682F"/>
    <w:rsid w:val="00A86EA0"/>
    <w:rsid w:val="00A90AD8"/>
    <w:rsid w:val="00A964A9"/>
    <w:rsid w:val="00A96FFA"/>
    <w:rsid w:val="00AA08B9"/>
    <w:rsid w:val="00AA1F2E"/>
    <w:rsid w:val="00AA565A"/>
    <w:rsid w:val="00AA571A"/>
    <w:rsid w:val="00AA60C3"/>
    <w:rsid w:val="00AA7932"/>
    <w:rsid w:val="00AC0CF0"/>
    <w:rsid w:val="00AC335B"/>
    <w:rsid w:val="00AC3A76"/>
    <w:rsid w:val="00AC4CC1"/>
    <w:rsid w:val="00AD13D5"/>
    <w:rsid w:val="00AD2BB5"/>
    <w:rsid w:val="00AD41A2"/>
    <w:rsid w:val="00AD4F47"/>
    <w:rsid w:val="00AD66BB"/>
    <w:rsid w:val="00AD7CC9"/>
    <w:rsid w:val="00AE07B3"/>
    <w:rsid w:val="00AE0DEF"/>
    <w:rsid w:val="00AE1FA3"/>
    <w:rsid w:val="00AE2426"/>
    <w:rsid w:val="00AE32BB"/>
    <w:rsid w:val="00AE7019"/>
    <w:rsid w:val="00AE73AE"/>
    <w:rsid w:val="00AF1211"/>
    <w:rsid w:val="00B00DF0"/>
    <w:rsid w:val="00B10BA6"/>
    <w:rsid w:val="00B1363B"/>
    <w:rsid w:val="00B16DA3"/>
    <w:rsid w:val="00B23A25"/>
    <w:rsid w:val="00B32D82"/>
    <w:rsid w:val="00B3393C"/>
    <w:rsid w:val="00B4436C"/>
    <w:rsid w:val="00B474F6"/>
    <w:rsid w:val="00B50009"/>
    <w:rsid w:val="00B50D39"/>
    <w:rsid w:val="00B56A73"/>
    <w:rsid w:val="00B62E92"/>
    <w:rsid w:val="00B66BDE"/>
    <w:rsid w:val="00B70FEA"/>
    <w:rsid w:val="00B72880"/>
    <w:rsid w:val="00B75ECC"/>
    <w:rsid w:val="00B80EBC"/>
    <w:rsid w:val="00B975D1"/>
    <w:rsid w:val="00BA48F3"/>
    <w:rsid w:val="00BA7202"/>
    <w:rsid w:val="00BB2200"/>
    <w:rsid w:val="00BB347A"/>
    <w:rsid w:val="00BC6200"/>
    <w:rsid w:val="00BC6534"/>
    <w:rsid w:val="00BD0D7E"/>
    <w:rsid w:val="00BD10C2"/>
    <w:rsid w:val="00BD4800"/>
    <w:rsid w:val="00BE1B76"/>
    <w:rsid w:val="00BE3481"/>
    <w:rsid w:val="00BE41FF"/>
    <w:rsid w:val="00BE70A9"/>
    <w:rsid w:val="00BF0C0C"/>
    <w:rsid w:val="00BF53C0"/>
    <w:rsid w:val="00C00CAC"/>
    <w:rsid w:val="00C078A7"/>
    <w:rsid w:val="00C07935"/>
    <w:rsid w:val="00C07EEE"/>
    <w:rsid w:val="00C10FEB"/>
    <w:rsid w:val="00C116DF"/>
    <w:rsid w:val="00C200F3"/>
    <w:rsid w:val="00C232F6"/>
    <w:rsid w:val="00C23354"/>
    <w:rsid w:val="00C2478A"/>
    <w:rsid w:val="00C24EB1"/>
    <w:rsid w:val="00C26DF6"/>
    <w:rsid w:val="00C273EE"/>
    <w:rsid w:val="00C3120A"/>
    <w:rsid w:val="00C31F03"/>
    <w:rsid w:val="00C3593E"/>
    <w:rsid w:val="00C35A9B"/>
    <w:rsid w:val="00C4103A"/>
    <w:rsid w:val="00C412CC"/>
    <w:rsid w:val="00C41934"/>
    <w:rsid w:val="00C41A8B"/>
    <w:rsid w:val="00C42734"/>
    <w:rsid w:val="00C43B32"/>
    <w:rsid w:val="00C450C8"/>
    <w:rsid w:val="00C53811"/>
    <w:rsid w:val="00C5530D"/>
    <w:rsid w:val="00C55ADE"/>
    <w:rsid w:val="00C61794"/>
    <w:rsid w:val="00C61A4F"/>
    <w:rsid w:val="00C640D5"/>
    <w:rsid w:val="00C643DE"/>
    <w:rsid w:val="00C65418"/>
    <w:rsid w:val="00C6771F"/>
    <w:rsid w:val="00C71501"/>
    <w:rsid w:val="00C74B61"/>
    <w:rsid w:val="00C800E5"/>
    <w:rsid w:val="00C80C56"/>
    <w:rsid w:val="00C810AD"/>
    <w:rsid w:val="00C85273"/>
    <w:rsid w:val="00C87021"/>
    <w:rsid w:val="00C915DC"/>
    <w:rsid w:val="00C91B78"/>
    <w:rsid w:val="00C93A56"/>
    <w:rsid w:val="00CA68AF"/>
    <w:rsid w:val="00CB0638"/>
    <w:rsid w:val="00CB0C56"/>
    <w:rsid w:val="00CB2030"/>
    <w:rsid w:val="00CB2C7D"/>
    <w:rsid w:val="00CB4553"/>
    <w:rsid w:val="00CB54E2"/>
    <w:rsid w:val="00CB5736"/>
    <w:rsid w:val="00CB7575"/>
    <w:rsid w:val="00CC032A"/>
    <w:rsid w:val="00CC0D3E"/>
    <w:rsid w:val="00CC4145"/>
    <w:rsid w:val="00CC5834"/>
    <w:rsid w:val="00CD0F3D"/>
    <w:rsid w:val="00CD1B9C"/>
    <w:rsid w:val="00CD3A13"/>
    <w:rsid w:val="00CD3BD9"/>
    <w:rsid w:val="00CD5564"/>
    <w:rsid w:val="00CD685D"/>
    <w:rsid w:val="00CE240B"/>
    <w:rsid w:val="00CE26E3"/>
    <w:rsid w:val="00CE4C53"/>
    <w:rsid w:val="00CF05EF"/>
    <w:rsid w:val="00CF1434"/>
    <w:rsid w:val="00CF1D59"/>
    <w:rsid w:val="00CF5490"/>
    <w:rsid w:val="00CF58B5"/>
    <w:rsid w:val="00CF70AE"/>
    <w:rsid w:val="00D00F0D"/>
    <w:rsid w:val="00D077B9"/>
    <w:rsid w:val="00D10D2A"/>
    <w:rsid w:val="00D10D2C"/>
    <w:rsid w:val="00D168B9"/>
    <w:rsid w:val="00D20831"/>
    <w:rsid w:val="00D20DA3"/>
    <w:rsid w:val="00D2119E"/>
    <w:rsid w:val="00D21A24"/>
    <w:rsid w:val="00D30939"/>
    <w:rsid w:val="00D310A5"/>
    <w:rsid w:val="00D33755"/>
    <w:rsid w:val="00D34CAD"/>
    <w:rsid w:val="00D4304C"/>
    <w:rsid w:val="00D456E1"/>
    <w:rsid w:val="00D45F76"/>
    <w:rsid w:val="00D46F2C"/>
    <w:rsid w:val="00D50AED"/>
    <w:rsid w:val="00D53B01"/>
    <w:rsid w:val="00D55089"/>
    <w:rsid w:val="00D55A81"/>
    <w:rsid w:val="00D6000F"/>
    <w:rsid w:val="00D63B8A"/>
    <w:rsid w:val="00D7132D"/>
    <w:rsid w:val="00D71CF0"/>
    <w:rsid w:val="00D73127"/>
    <w:rsid w:val="00D73DEB"/>
    <w:rsid w:val="00D81D90"/>
    <w:rsid w:val="00D87545"/>
    <w:rsid w:val="00D87948"/>
    <w:rsid w:val="00D91A30"/>
    <w:rsid w:val="00D930DD"/>
    <w:rsid w:val="00D938E5"/>
    <w:rsid w:val="00D939AE"/>
    <w:rsid w:val="00D94294"/>
    <w:rsid w:val="00D95129"/>
    <w:rsid w:val="00DA3EAC"/>
    <w:rsid w:val="00DA6284"/>
    <w:rsid w:val="00DA7977"/>
    <w:rsid w:val="00DB34D0"/>
    <w:rsid w:val="00DB445B"/>
    <w:rsid w:val="00DB64EB"/>
    <w:rsid w:val="00DB75E4"/>
    <w:rsid w:val="00DB795E"/>
    <w:rsid w:val="00DC2D31"/>
    <w:rsid w:val="00DD58C8"/>
    <w:rsid w:val="00DD62B0"/>
    <w:rsid w:val="00DD67F6"/>
    <w:rsid w:val="00DE14E3"/>
    <w:rsid w:val="00DE29A7"/>
    <w:rsid w:val="00DE4B72"/>
    <w:rsid w:val="00DE76C9"/>
    <w:rsid w:val="00DF3CF5"/>
    <w:rsid w:val="00DF465C"/>
    <w:rsid w:val="00E018B5"/>
    <w:rsid w:val="00E04AB9"/>
    <w:rsid w:val="00E05B90"/>
    <w:rsid w:val="00E05D82"/>
    <w:rsid w:val="00E12AC5"/>
    <w:rsid w:val="00E221C0"/>
    <w:rsid w:val="00E25605"/>
    <w:rsid w:val="00E2678F"/>
    <w:rsid w:val="00E37830"/>
    <w:rsid w:val="00E419C8"/>
    <w:rsid w:val="00E42771"/>
    <w:rsid w:val="00E4361C"/>
    <w:rsid w:val="00E46101"/>
    <w:rsid w:val="00E525CC"/>
    <w:rsid w:val="00E54CF5"/>
    <w:rsid w:val="00E55837"/>
    <w:rsid w:val="00E60979"/>
    <w:rsid w:val="00E609C6"/>
    <w:rsid w:val="00E610FB"/>
    <w:rsid w:val="00E63522"/>
    <w:rsid w:val="00E66690"/>
    <w:rsid w:val="00E669B9"/>
    <w:rsid w:val="00E757CA"/>
    <w:rsid w:val="00E80546"/>
    <w:rsid w:val="00E8545D"/>
    <w:rsid w:val="00E87057"/>
    <w:rsid w:val="00E91EB8"/>
    <w:rsid w:val="00E97C32"/>
    <w:rsid w:val="00EB30C0"/>
    <w:rsid w:val="00EB314E"/>
    <w:rsid w:val="00EB358B"/>
    <w:rsid w:val="00EB56E7"/>
    <w:rsid w:val="00EC12AD"/>
    <w:rsid w:val="00EC61AD"/>
    <w:rsid w:val="00EC6883"/>
    <w:rsid w:val="00EC73D0"/>
    <w:rsid w:val="00ED0707"/>
    <w:rsid w:val="00ED27F5"/>
    <w:rsid w:val="00ED40DA"/>
    <w:rsid w:val="00ED7569"/>
    <w:rsid w:val="00EF628D"/>
    <w:rsid w:val="00F01AD2"/>
    <w:rsid w:val="00F05FA6"/>
    <w:rsid w:val="00F0717F"/>
    <w:rsid w:val="00F07EA1"/>
    <w:rsid w:val="00F12A63"/>
    <w:rsid w:val="00F153FD"/>
    <w:rsid w:val="00F165BE"/>
    <w:rsid w:val="00F16953"/>
    <w:rsid w:val="00F23876"/>
    <w:rsid w:val="00F2673C"/>
    <w:rsid w:val="00F30EEC"/>
    <w:rsid w:val="00F35797"/>
    <w:rsid w:val="00F36060"/>
    <w:rsid w:val="00F36F5A"/>
    <w:rsid w:val="00F378B0"/>
    <w:rsid w:val="00F43BC5"/>
    <w:rsid w:val="00F44DAA"/>
    <w:rsid w:val="00F460D8"/>
    <w:rsid w:val="00F51C34"/>
    <w:rsid w:val="00F55B69"/>
    <w:rsid w:val="00F56AEF"/>
    <w:rsid w:val="00F656CB"/>
    <w:rsid w:val="00F6689F"/>
    <w:rsid w:val="00F7217A"/>
    <w:rsid w:val="00F73875"/>
    <w:rsid w:val="00F75CA7"/>
    <w:rsid w:val="00F8046E"/>
    <w:rsid w:val="00F84385"/>
    <w:rsid w:val="00F87683"/>
    <w:rsid w:val="00F913EB"/>
    <w:rsid w:val="00F93E1E"/>
    <w:rsid w:val="00FA2821"/>
    <w:rsid w:val="00FA2FB6"/>
    <w:rsid w:val="00FA6CA3"/>
    <w:rsid w:val="00FA7009"/>
    <w:rsid w:val="00FB0CA1"/>
    <w:rsid w:val="00FB2AF7"/>
    <w:rsid w:val="00FB4A1A"/>
    <w:rsid w:val="00FB51C8"/>
    <w:rsid w:val="00FB70DB"/>
    <w:rsid w:val="00FC0E94"/>
    <w:rsid w:val="00FC3346"/>
    <w:rsid w:val="00FC492B"/>
    <w:rsid w:val="00FD206B"/>
    <w:rsid w:val="00FD3731"/>
    <w:rsid w:val="00FD3A89"/>
    <w:rsid w:val="00FD60BD"/>
    <w:rsid w:val="00FD60D9"/>
    <w:rsid w:val="00FD709C"/>
    <w:rsid w:val="00FD724E"/>
    <w:rsid w:val="00FE14ED"/>
    <w:rsid w:val="00FE1FF6"/>
    <w:rsid w:val="00FE2529"/>
    <w:rsid w:val="00FE2F45"/>
    <w:rsid w:val="00FF1908"/>
    <w:rsid w:val="00FF3719"/>
    <w:rsid w:val="00FF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CEA7C"/>
  <w15:docId w15:val="{7D250BA2-44C2-413E-B635-49E8A6DD4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4E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1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5AE0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5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5AE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Fang</dc:creator>
  <cp:keywords/>
  <dc:description/>
  <cp:lastModifiedBy>Huang Fang</cp:lastModifiedBy>
  <cp:revision>2</cp:revision>
  <dcterms:created xsi:type="dcterms:W3CDTF">2022-12-06T12:05:00Z</dcterms:created>
  <dcterms:modified xsi:type="dcterms:W3CDTF">2022-12-28T04:02:00Z</dcterms:modified>
</cp:coreProperties>
</file>